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490056" w14:textId="39368680" w:rsidR="009B493C" w:rsidRPr="000524E4" w:rsidRDefault="0026146F" w:rsidP="0026146F">
      <w:pPr>
        <w:spacing w:after="120" w:line="480" w:lineRule="auto"/>
        <w:rPr>
          <w:b/>
          <w:color w:val="000000" w:themeColor="text1"/>
          <w:sz w:val="28"/>
          <w:szCs w:val="28"/>
        </w:rPr>
      </w:pPr>
      <w:r w:rsidRPr="000524E4">
        <w:rPr>
          <w:b/>
          <w:color w:val="000000" w:themeColor="text1"/>
          <w:sz w:val="28"/>
          <w:szCs w:val="28"/>
        </w:rPr>
        <w:t>Supporting Information</w:t>
      </w:r>
    </w:p>
    <w:p w14:paraId="7A27BB3D" w14:textId="25024CE6" w:rsidR="009B493C" w:rsidRPr="000524E4" w:rsidRDefault="009B493C" w:rsidP="00B423CB">
      <w:pPr>
        <w:spacing w:line="276" w:lineRule="auto"/>
        <w:jc w:val="center"/>
        <w:rPr>
          <w:rFonts w:eastAsia="Times New Roman"/>
          <w:b/>
          <w:sz w:val="28"/>
          <w:szCs w:val="28"/>
          <w:lang w:eastAsia="nl-NL"/>
        </w:rPr>
      </w:pPr>
      <w:r w:rsidRPr="000524E4">
        <w:rPr>
          <w:rFonts w:eastAsia="Times New Roman"/>
          <w:b/>
          <w:sz w:val="28"/>
          <w:szCs w:val="28"/>
          <w:lang w:eastAsia="nl-NL"/>
        </w:rPr>
        <w:t>Sleep Deprivation Exacerbates Ischemic Stroke Outcomes via Akkermansia Depletion and Metabolic Dysregulation</w:t>
      </w:r>
    </w:p>
    <w:p w14:paraId="6146FD55" w14:textId="77777777" w:rsidR="009B493C" w:rsidRPr="00E54C59" w:rsidRDefault="009B493C" w:rsidP="009B493C">
      <w:pPr>
        <w:spacing w:line="276" w:lineRule="auto"/>
        <w:rPr>
          <w:rFonts w:eastAsia="Times New Roman"/>
          <w:b/>
          <w:lang w:eastAsia="nl-NL"/>
        </w:rPr>
      </w:pPr>
    </w:p>
    <w:p w14:paraId="6E227677" w14:textId="77777777" w:rsidR="00B423CB" w:rsidRPr="00085FAF" w:rsidRDefault="00B423CB" w:rsidP="00B423CB">
      <w:pPr>
        <w:rPr>
          <w:sz w:val="24"/>
          <w:szCs w:val="24"/>
        </w:rPr>
      </w:pPr>
      <w:r w:rsidRPr="00085FAF">
        <w:rPr>
          <w:sz w:val="24"/>
          <w:szCs w:val="24"/>
        </w:rPr>
        <w:t>Xin Nie</w:t>
      </w:r>
      <w:r w:rsidRPr="00085FAF">
        <w:rPr>
          <w:sz w:val="24"/>
          <w:szCs w:val="24"/>
          <w:vertAlign w:val="superscript"/>
        </w:rPr>
        <w:t>1, 2</w:t>
      </w:r>
      <w:r w:rsidRPr="00085FAF">
        <w:rPr>
          <w:sz w:val="24"/>
          <w:szCs w:val="24"/>
        </w:rPr>
        <w:t>, Sheng-Yang Zhou</w:t>
      </w:r>
      <w:r w:rsidRPr="00085FAF">
        <w:rPr>
          <w:sz w:val="24"/>
          <w:szCs w:val="24"/>
          <w:vertAlign w:val="superscript"/>
        </w:rPr>
        <w:t>2, 3</w:t>
      </w:r>
      <w:r w:rsidRPr="00085FAF">
        <w:rPr>
          <w:sz w:val="24"/>
          <w:szCs w:val="24"/>
        </w:rPr>
        <w:t>, Le Yao</w:t>
      </w:r>
      <w:r w:rsidRPr="00085FAF">
        <w:rPr>
          <w:sz w:val="24"/>
          <w:szCs w:val="24"/>
          <w:vertAlign w:val="superscript"/>
        </w:rPr>
        <w:t>1</w:t>
      </w:r>
      <w:r w:rsidRPr="00085FAF">
        <w:rPr>
          <w:sz w:val="24"/>
          <w:szCs w:val="24"/>
        </w:rPr>
        <w:t>, Lu-Lu Tan</w:t>
      </w:r>
      <w:r w:rsidRPr="00085FAF">
        <w:rPr>
          <w:sz w:val="24"/>
          <w:szCs w:val="24"/>
          <w:vertAlign w:val="superscript"/>
        </w:rPr>
        <w:t>2, 3</w:t>
      </w:r>
      <w:r w:rsidRPr="00085FAF">
        <w:rPr>
          <w:sz w:val="24"/>
          <w:szCs w:val="24"/>
        </w:rPr>
        <w:t>, Xiao-Yu Ma</w:t>
      </w:r>
      <w:bookmarkStart w:id="0" w:name="OLE_LINK146"/>
      <w:r w:rsidRPr="00085FAF">
        <w:rPr>
          <w:sz w:val="24"/>
          <w:szCs w:val="24"/>
          <w:vertAlign w:val="superscript"/>
        </w:rPr>
        <w:t>2, 3</w:t>
      </w:r>
      <w:r w:rsidRPr="00085FAF">
        <w:rPr>
          <w:sz w:val="24"/>
          <w:szCs w:val="24"/>
        </w:rPr>
        <w:t xml:space="preserve">, </w:t>
      </w:r>
      <w:bookmarkEnd w:id="0"/>
      <w:r w:rsidRPr="00085FAF">
        <w:rPr>
          <w:sz w:val="24"/>
          <w:szCs w:val="24"/>
        </w:rPr>
        <w:t>Yi-Meng Xia</w:t>
      </w:r>
      <w:r w:rsidRPr="00085FAF">
        <w:rPr>
          <w:sz w:val="24"/>
          <w:szCs w:val="24"/>
          <w:vertAlign w:val="superscript"/>
        </w:rPr>
        <w:t>2, 3</w:t>
      </w:r>
      <w:r w:rsidRPr="00085FAF">
        <w:rPr>
          <w:sz w:val="24"/>
          <w:szCs w:val="24"/>
        </w:rPr>
        <w:t>, Chun Cui</w:t>
      </w:r>
      <w:r w:rsidRPr="00085FAF">
        <w:rPr>
          <w:sz w:val="24"/>
          <w:szCs w:val="24"/>
          <w:vertAlign w:val="superscript"/>
        </w:rPr>
        <w:t>2, 3</w:t>
      </w:r>
      <w:r w:rsidRPr="00085FAF">
        <w:rPr>
          <w:sz w:val="24"/>
          <w:szCs w:val="24"/>
        </w:rPr>
        <w:t>, Wei-Jiang Zhao</w:t>
      </w:r>
      <w:r w:rsidRPr="00085FAF">
        <w:rPr>
          <w:sz w:val="24"/>
          <w:szCs w:val="24"/>
          <w:vertAlign w:val="superscript"/>
        </w:rPr>
        <w:t>2, 3</w:t>
      </w:r>
      <w:r w:rsidRPr="00085FAF">
        <w:rPr>
          <w:sz w:val="24"/>
          <w:szCs w:val="24"/>
        </w:rPr>
        <w:t>, Chen-Meng Qiao</w:t>
      </w:r>
      <w:r w:rsidRPr="00085FAF">
        <w:rPr>
          <w:sz w:val="24"/>
          <w:szCs w:val="24"/>
          <w:vertAlign w:val="superscript"/>
        </w:rPr>
        <w:t>2, 3</w:t>
      </w:r>
      <w:r w:rsidRPr="00085FAF">
        <w:rPr>
          <w:sz w:val="24"/>
          <w:szCs w:val="24"/>
        </w:rPr>
        <w:t>, Yan-Qin Shen</w:t>
      </w:r>
      <w:r w:rsidRPr="00085FAF">
        <w:rPr>
          <w:sz w:val="24"/>
          <w:szCs w:val="24"/>
          <w:vertAlign w:val="superscript"/>
        </w:rPr>
        <w:t>2, 3</w:t>
      </w:r>
      <w:r w:rsidRPr="00085FAF">
        <w:rPr>
          <w:sz w:val="24"/>
          <w:szCs w:val="24"/>
        </w:rPr>
        <w:t>, Chao-Sheng Li</w:t>
      </w:r>
      <w:r w:rsidRPr="00085FAF">
        <w:rPr>
          <w:sz w:val="24"/>
          <w:szCs w:val="24"/>
          <w:vertAlign w:val="superscript"/>
        </w:rPr>
        <w:t>1, 2*</w:t>
      </w:r>
    </w:p>
    <w:p w14:paraId="3B27A173" w14:textId="77777777" w:rsidR="00B423CB" w:rsidRPr="00085FAF" w:rsidRDefault="00B423CB" w:rsidP="00B423CB">
      <w:pPr>
        <w:rPr>
          <w:sz w:val="24"/>
          <w:szCs w:val="24"/>
        </w:rPr>
      </w:pPr>
    </w:p>
    <w:p w14:paraId="7A699A1B" w14:textId="77777777" w:rsidR="00B423CB" w:rsidRPr="00085FAF" w:rsidRDefault="00B423CB" w:rsidP="00B423CB">
      <w:pPr>
        <w:rPr>
          <w:sz w:val="24"/>
          <w:szCs w:val="24"/>
        </w:rPr>
      </w:pPr>
      <w:r w:rsidRPr="00085FAF">
        <w:rPr>
          <w:sz w:val="24"/>
          <w:szCs w:val="24"/>
          <w:vertAlign w:val="superscript"/>
        </w:rPr>
        <w:t>1</w:t>
      </w:r>
      <w:r w:rsidRPr="00085FAF">
        <w:rPr>
          <w:sz w:val="24"/>
          <w:szCs w:val="24"/>
        </w:rPr>
        <w:t>Department of Neurology, Affiliated Hospital of Jiangnan University, Wuxi, Jiangsu 214122, China.</w:t>
      </w:r>
    </w:p>
    <w:p w14:paraId="4049FC23" w14:textId="77777777" w:rsidR="00B423CB" w:rsidRPr="00085FAF" w:rsidRDefault="00B423CB" w:rsidP="00B423CB">
      <w:pPr>
        <w:rPr>
          <w:sz w:val="24"/>
          <w:szCs w:val="24"/>
        </w:rPr>
      </w:pPr>
      <w:r w:rsidRPr="00085FAF">
        <w:rPr>
          <w:sz w:val="24"/>
          <w:szCs w:val="24"/>
          <w:vertAlign w:val="superscript"/>
        </w:rPr>
        <w:t>2</w:t>
      </w:r>
      <w:r w:rsidRPr="00085FAF">
        <w:rPr>
          <w:sz w:val="24"/>
          <w:szCs w:val="24"/>
        </w:rPr>
        <w:t>Lab of Neurodegeneration and Injury, Wuxi School of Medicine, Jiangnan University, No. 1800, Lihu Avenue, Binhu District, Wuxi 214122, China.</w:t>
      </w:r>
    </w:p>
    <w:p w14:paraId="715AAE24" w14:textId="77777777" w:rsidR="00B423CB" w:rsidRPr="00085FAF" w:rsidRDefault="00B423CB" w:rsidP="00B423CB">
      <w:pPr>
        <w:rPr>
          <w:sz w:val="24"/>
          <w:szCs w:val="24"/>
        </w:rPr>
      </w:pPr>
      <w:r w:rsidRPr="00085FAF">
        <w:rPr>
          <w:sz w:val="24"/>
          <w:szCs w:val="24"/>
          <w:vertAlign w:val="superscript"/>
        </w:rPr>
        <w:t>3</w:t>
      </w:r>
      <w:r w:rsidRPr="00085FAF">
        <w:rPr>
          <w:sz w:val="24"/>
          <w:szCs w:val="24"/>
        </w:rPr>
        <w:t>MOE Medical Basic Research Innovation Center for Gut Microbiota and Chronic Diseases, School of medicine, Jiangnan university, Wuxi, Jiangsu 214122, China.</w:t>
      </w:r>
    </w:p>
    <w:p w14:paraId="3ED79CB4" w14:textId="77777777" w:rsidR="00B423CB" w:rsidRPr="00085FAF" w:rsidRDefault="00B423CB" w:rsidP="00B423CB">
      <w:pPr>
        <w:rPr>
          <w:sz w:val="24"/>
          <w:szCs w:val="24"/>
        </w:rPr>
      </w:pPr>
    </w:p>
    <w:p w14:paraId="70A38885" w14:textId="77777777" w:rsidR="00B423CB" w:rsidRPr="00085FAF" w:rsidRDefault="00B423CB" w:rsidP="00B423CB">
      <w:pPr>
        <w:rPr>
          <w:sz w:val="24"/>
          <w:szCs w:val="24"/>
        </w:rPr>
      </w:pPr>
      <w:r w:rsidRPr="00085FAF">
        <w:rPr>
          <w:sz w:val="24"/>
          <w:szCs w:val="24"/>
        </w:rPr>
        <w:t>*Correspondence to: Chao-Sheng Li.</w:t>
      </w:r>
    </w:p>
    <w:p w14:paraId="04A74DB6" w14:textId="081BDA10" w:rsidR="009B493C" w:rsidRPr="000524E4" w:rsidRDefault="009B493C" w:rsidP="009B493C">
      <w:pPr>
        <w:spacing w:line="276" w:lineRule="auto"/>
        <w:rPr>
          <w:bCs/>
          <w:sz w:val="24"/>
          <w:szCs w:val="24"/>
        </w:rPr>
      </w:pPr>
      <w:r w:rsidRPr="000524E4">
        <w:rPr>
          <w:rFonts w:eastAsia="Times New Roman"/>
          <w:bCs/>
          <w:sz w:val="24"/>
          <w:szCs w:val="24"/>
          <w:lang w:eastAsia="nl-NL"/>
        </w:rPr>
        <w:t xml:space="preserve">E-mail address: </w:t>
      </w:r>
      <w:hyperlink r:id="rId7" w:history="1">
        <w:r w:rsidRPr="000524E4">
          <w:rPr>
            <w:rStyle w:val="af2"/>
            <w:rFonts w:eastAsia="Times New Roman"/>
            <w:bCs/>
            <w:sz w:val="24"/>
            <w:szCs w:val="24"/>
            <w:lang w:eastAsia="nl-NL"/>
          </w:rPr>
          <w:t>Wxsylcs@163.com</w:t>
        </w:r>
      </w:hyperlink>
    </w:p>
    <w:p w14:paraId="69632C85" w14:textId="59591821" w:rsidR="0026146F" w:rsidRPr="00B423CB" w:rsidRDefault="0026146F" w:rsidP="009B493C">
      <w:pPr>
        <w:spacing w:line="276" w:lineRule="auto"/>
      </w:pPr>
    </w:p>
    <w:p w14:paraId="49FFA073" w14:textId="77777777" w:rsidR="0026146F" w:rsidRDefault="0026146F">
      <w:pPr>
        <w:widowControl/>
        <w:spacing w:after="160" w:line="278" w:lineRule="auto"/>
        <w:jc w:val="left"/>
      </w:pPr>
      <w:r>
        <w:br w:type="page"/>
      </w:r>
    </w:p>
    <w:p w14:paraId="66CB5769" w14:textId="77777777" w:rsidR="009B493C" w:rsidRDefault="009B493C" w:rsidP="009B493C">
      <w:pPr>
        <w:widowControl/>
        <w:spacing w:after="160" w:line="276" w:lineRule="auto"/>
        <w:rPr>
          <w:rFonts w:eastAsiaTheme="majorEastAsia"/>
          <w:b/>
          <w:kern w:val="0"/>
          <w:sz w:val="28"/>
          <w:szCs w:val="28"/>
          <w:lang w:eastAsia="en-US"/>
        </w:rPr>
      </w:pPr>
      <w:bookmarkStart w:id="1" w:name="_Hlk214392787"/>
      <w:r w:rsidRPr="00F17E39">
        <w:rPr>
          <w:rFonts w:eastAsiaTheme="majorEastAsia"/>
          <w:b/>
          <w:kern w:val="0"/>
          <w:sz w:val="28"/>
          <w:szCs w:val="28"/>
          <w:lang w:eastAsia="en-US"/>
        </w:rPr>
        <w:lastRenderedPageBreak/>
        <w:t>Materials and Methods</w:t>
      </w:r>
      <w:bookmarkEnd w:id="1"/>
      <w:r w:rsidRPr="00F17E39">
        <w:rPr>
          <w:rFonts w:eastAsiaTheme="majorEastAsia"/>
          <w:b/>
          <w:kern w:val="0"/>
          <w:sz w:val="28"/>
          <w:szCs w:val="28"/>
          <w:lang w:eastAsia="en-US"/>
        </w:rPr>
        <w:t xml:space="preserve"> </w:t>
      </w:r>
    </w:p>
    <w:p w14:paraId="296FB44E" w14:textId="4E6B63A6" w:rsidR="009B493C" w:rsidRPr="00F17E39" w:rsidRDefault="009B493C" w:rsidP="009B493C">
      <w:pPr>
        <w:widowControl/>
        <w:spacing w:after="160" w:line="276" w:lineRule="auto"/>
        <w:rPr>
          <w:b/>
          <w:bCs/>
          <w:kern w:val="0"/>
          <w:sz w:val="24"/>
          <w:szCs w:val="24"/>
          <w:lang w:eastAsia="en-US"/>
        </w:rPr>
      </w:pPr>
      <w:bookmarkStart w:id="2" w:name="_Hlk214008316"/>
      <w:r w:rsidRPr="00F17E39">
        <w:rPr>
          <w:b/>
          <w:bCs/>
          <w:kern w:val="0"/>
          <w:sz w:val="24"/>
          <w:szCs w:val="24"/>
          <w:lang w:eastAsia="en-US"/>
        </w:rPr>
        <w:t>Open Field Test (OFT)</w:t>
      </w:r>
      <w:bookmarkEnd w:id="2"/>
    </w:p>
    <w:p w14:paraId="3D64D8D2" w14:textId="4AC1DBBB" w:rsidR="009B493C" w:rsidRPr="00F17E39" w:rsidRDefault="009B493C" w:rsidP="009B493C">
      <w:pPr>
        <w:pStyle w:val="11"/>
        <w:spacing w:after="160" w:line="276" w:lineRule="auto"/>
      </w:pPr>
      <w:r w:rsidRPr="00F17E39">
        <w:t>As described by Prut and Belzung</w:t>
      </w:r>
      <w:r w:rsidRPr="00F17E39">
        <w:fldChar w:fldCharType="begin"/>
      </w:r>
      <w:r w:rsidR="00BB19B1">
        <w:instrText xml:space="preserve"> ADDIN ZOTERO_ITEM CSL_CITATION {"citationID":"P5U3Bypk","properties":{"formattedCitation":"[1]","plainCitation":"[1]","noteIndex":0},"citationItems":[{"id":10720,"uris":["http://zotero.org/users/7367902/items/BQYEZ3FE"],"itemData":{"id":10720,"type":"article-journal","abstract":"The open field is a very popular animal model of anxiety-like behavior. An overview of the literature on the action elicited by effective or putative anxiolytics in animal subjected to this procedure indicates that classical treatments such as benzodiazepine receptor full agonists or 5-HT(1A) receptor full or partial agonists elicit an anxiolytic-like effect in this procedure in most cases (approximately 2/3). However, compounds (triazolobenzodiazepines such as adinazolam and alprazolam, selective serotonin reuptake inhibitors) that have a different spectrum of therapeutic efficacy in anxiety disorders such as panic attacks, generalized anxiety disorder or obsessive-compulsive disorder were poorly effective as anxiolytics in the open field test, suggesting that this paradigm may not model features of anxiety disorders. The procedure is also relevant for the study of compounds endowed with anxiogenic effects, as such effects were detected after treatments with benzodiazepine receptor inverse agonists or with corticotropin releasing factor (CRF) receptor agonists.","call-number":"3","container-title":"European Journal of Pharmacology","DOI":"10.1016/s0014-2999(03)01272-x","ISSN":"0014-2999","issue":"1-3","journalAbbreviation":"Eur J Pharmacol","language":"eng","page":"3-33","PMID":"12600700","source":"4.2","title":"The open field as a paradigm to measure the effects of drugs on anxiety-like behaviors: a review","title-short":"The open field as a paradigm to measure the effects of drugs on anxiety-like behaviors","volume":"463","author":[{"family":"Prut","given":"Laetitia"},{"family":"Belzung","given":"Catherine"}],"issued":{"date-parts":[["2003",2,28]]}}}],"schema":"https://github.com/citation-style-language/schema/raw/master/csl-citation.json"} </w:instrText>
      </w:r>
      <w:r w:rsidRPr="00F17E39">
        <w:fldChar w:fldCharType="separate"/>
      </w:r>
      <w:r w:rsidR="00BB19B1" w:rsidRPr="00BB19B1">
        <w:t>[1]</w:t>
      </w:r>
      <w:r w:rsidRPr="00F17E39">
        <w:fldChar w:fldCharType="end"/>
      </w:r>
      <w:r w:rsidRPr="00F17E39">
        <w:t>, the OFT is a classic behavioral method used to assess a rodent’s spontaneous locomotor activity, exploratory behavior, and anxiety-like behavior. Each rat was placed individually into an opaque open-field arena (50 cm × 50 cm × 50 cm), the floor of which was divided into nine equal grids (16.7 cm × 16.7 cm). Each session was video-recorded for 5 min. The recordings were subsequently analyzed with EthoVision software (Noldus, Wageningen, Netherlands) to quantify total distance traveled, average velocity, and number of grid crossings.</w:t>
      </w:r>
    </w:p>
    <w:p w14:paraId="60DECAE0" w14:textId="5DA4AE22" w:rsidR="009B493C" w:rsidRPr="00F17E39" w:rsidRDefault="009B493C" w:rsidP="009B493C">
      <w:pPr>
        <w:widowControl/>
        <w:spacing w:after="160" w:line="276" w:lineRule="auto"/>
        <w:rPr>
          <w:b/>
          <w:bCs/>
          <w:kern w:val="0"/>
          <w:sz w:val="24"/>
          <w:szCs w:val="24"/>
          <w:lang w:eastAsia="en-US"/>
        </w:rPr>
      </w:pPr>
      <w:r w:rsidRPr="00F17E39">
        <w:rPr>
          <w:b/>
          <w:bCs/>
          <w:kern w:val="0"/>
          <w:sz w:val="24"/>
          <w:szCs w:val="24"/>
          <w:lang w:eastAsia="en-US"/>
        </w:rPr>
        <w:t>Neurological Scoring and Infarct Volume Assessment</w:t>
      </w:r>
    </w:p>
    <w:p w14:paraId="5E19E45E" w14:textId="69893953" w:rsidR="009B493C" w:rsidRPr="00F17E39" w:rsidRDefault="009B493C" w:rsidP="009B493C">
      <w:pPr>
        <w:pStyle w:val="11"/>
        <w:spacing w:after="160" w:line="276" w:lineRule="auto"/>
        <w:rPr>
          <w:rFonts w:eastAsia="宋体"/>
          <w:color w:val="000000" w:themeColor="text1"/>
          <w14:ligatures w14:val="standardContextual"/>
        </w:rPr>
      </w:pPr>
      <w:r w:rsidRPr="00F17E39">
        <w:t xml:space="preserve">Neurological deficits in rats with AIS were evaluated using two established scoring systems: the Longa neurological score and the </w:t>
      </w:r>
      <w:bookmarkStart w:id="3" w:name="_Hlk214009032"/>
      <w:r w:rsidRPr="00F17E39">
        <w:t>modified Neurological Severity Score</w:t>
      </w:r>
      <w:bookmarkEnd w:id="3"/>
      <w:r w:rsidRPr="00F17E39">
        <w:t xml:space="preserve"> (mNSS). The Longa score provides a global assessment of neurological function, whereas the mNSS specifically examines motor, sensory, balance, and reflex functions. Evaluations were performed on days 1, 2, and 3 following MCAO surgery. Detailed scoring criteria were applied in accordance with previously published protocols</w:t>
      </w:r>
      <w:r w:rsidRPr="00F17E39">
        <w:rPr>
          <w:rFonts w:eastAsia="宋体"/>
          <w:color w:val="000000" w:themeColor="text1"/>
          <w14:ligatures w14:val="standardContextual"/>
        </w:rPr>
        <w:fldChar w:fldCharType="begin"/>
      </w:r>
      <w:r w:rsidR="00BB19B1">
        <w:rPr>
          <w:rFonts w:eastAsia="宋体"/>
          <w:color w:val="000000" w:themeColor="text1"/>
          <w14:ligatures w14:val="standardContextual"/>
        </w:rPr>
        <w:instrText xml:space="preserve"> ADDIN ZOTERO_ITEM CSL_CITATION {"citationID":"FOkD0N8l","properties":{"formattedCitation":"[2]","plainCitation":"[2]","noteIndex":0},"citationItems":[{"id":3361,"uris":["http://zotero.org/users/7367902/items/3TQ8IHZW"],"itemData":{"id":3361,"type":"article-journal","abstract":"To develop a simple, relatively noninvasive small-animal model of reversible regional cerebral ischemia, we tested various methods of inducing infarction in the territory of the right middle cerebral artery (MCA) by extracranial vascular occlusion in rats. In preliminary studies, 60 rats were anesthetized with ketamine and different combinations of vessels were occluded; blood pressure and arterial blood gases were monitored. Neurologic deficit, mortality rate, gross pathology, and in some instances, electroencephalogram and histochemical staining results were evaluated in all surviving rats. The principal procedure consisted of introducing a 4-0 nylon intraluminal suture into the cervical internal carotid artery (ICA) and advancing it intracranially to block blood flow into the MCA; collateral blood flow was reduced by interrupting all branches of the external carotid artery (ECA) and all extracranial branches of the ICA. In some groups of rats, bilateral vertebral or contralateral carotid artery occlusion was also performed. India ink perfusion studies in 20 rats documented blockage of MCA blood flow in 14 rats subjected to permanent occlusion and the restoration of blood flow to the MCA territory in six rats after withdrawal of the suture from the ICA. The best method of MCA occlusion was then selected for further confirmatory studies, including histologic examination, in five additional groups of rats anesthetized with halothane. Seven of eight rats that underwent permanent occlusion of the MCA had resolving moderately severe neurologic deficits (Grade 2 of 4) and unilateral infarcts averaging 37.6 +/- 5.5% of the coronal sectional area at 72 hours after the onset of occlusion.(ABSTRACT TRUNCATED AT 250 WORDS)","call-number":"1","container-title":"Stroke","DOI":"10.1161/01.STR.20.1.84","ISSN":"0039-2499, 1524-4628","issue":"1","journalAbbreviation":"Stroke","language":"en","page":"84-91","publisher":"American Heart Association","source":"8.3","title":"Reversible middle cerebral artery occlusion without craniectomy in rats.","volume":"20","author":[{"family":"Longa","given":"E Z"},{"family":"Weinstein","given":"P R"},{"family":"Carlson","given":"S"},{"family":"Cummins","given":"R"}],"issued":{"date-parts":[["1989",1]]}}}],"schema":"https://github.com/citation-style-language/schema/raw/master/csl-citation.json"} </w:instrText>
      </w:r>
      <w:r w:rsidRPr="00F17E39">
        <w:rPr>
          <w:rFonts w:eastAsia="宋体"/>
          <w:color w:val="000000" w:themeColor="text1"/>
          <w14:ligatures w14:val="standardContextual"/>
        </w:rPr>
        <w:fldChar w:fldCharType="separate"/>
      </w:r>
      <w:r w:rsidR="00BB19B1" w:rsidRPr="00BB19B1">
        <w:t>[2]</w:t>
      </w:r>
      <w:r w:rsidRPr="00F17E39">
        <w:rPr>
          <w:rFonts w:eastAsia="宋体"/>
          <w:color w:val="000000" w:themeColor="text1"/>
          <w14:ligatures w14:val="standardContextual"/>
        </w:rPr>
        <w:fldChar w:fldCharType="end"/>
      </w:r>
      <w:r w:rsidRPr="00F17E39">
        <w:rPr>
          <w:rFonts w:eastAsia="宋体"/>
          <w:color w:val="000000" w:themeColor="text1"/>
          <w14:ligatures w14:val="standardContextual"/>
        </w:rPr>
        <w:t>.</w:t>
      </w:r>
    </w:p>
    <w:p w14:paraId="225AC0B1" w14:textId="77777777" w:rsidR="009B493C" w:rsidRPr="00F17E39" w:rsidRDefault="009B493C" w:rsidP="009B493C">
      <w:pPr>
        <w:pStyle w:val="11"/>
        <w:spacing w:after="160" w:line="276" w:lineRule="auto"/>
      </w:pPr>
      <w:r w:rsidRPr="00F17E39">
        <w:t>Infarct volume was measured using 2,3,5-triphenyltetrazolium chloride (TTC, T8877, Sigma-Aldrich, USA) staining. Briefly, brains were sectioned coronally into 2-mm-thick slices. The sections were incubated in a 2% TTC solution at 37 °C in the dark for 20 min and subsequently fixed in 4% paraformaldehyde (PFA). Non-infarct areas stained red while infarct areas stained off-white. Following staining, the brain slices were placed on a blue background for imaging and scanning. The infarct areas were quantified using ImageJ software. To correct for cerebral edema, infarct volume was calculated using the following formula: Infarct volume (%) = [(contralateral hemisphere volume – non-infarct ipsilateral hemisphere volume)/contralateral hemisphere volume] × 100%.</w:t>
      </w:r>
    </w:p>
    <w:p w14:paraId="0E9F1847" w14:textId="72011F35" w:rsidR="009B493C" w:rsidRPr="00F17E39" w:rsidRDefault="009B493C" w:rsidP="009B493C">
      <w:pPr>
        <w:widowControl/>
        <w:spacing w:after="160" w:line="276" w:lineRule="auto"/>
        <w:rPr>
          <w:b/>
          <w:bCs/>
          <w:kern w:val="0"/>
          <w:sz w:val="24"/>
          <w:szCs w:val="24"/>
          <w:lang w:eastAsia="en-US"/>
        </w:rPr>
      </w:pPr>
      <w:bookmarkStart w:id="4" w:name="_Hlk214009214"/>
      <w:r w:rsidRPr="00F17E39">
        <w:rPr>
          <w:b/>
          <w:bCs/>
          <w:kern w:val="0"/>
          <w:sz w:val="24"/>
          <w:szCs w:val="24"/>
          <w:lang w:eastAsia="en-US"/>
        </w:rPr>
        <w:t>Hematoxylin and Eosin (HE)</w:t>
      </w:r>
      <w:bookmarkEnd w:id="4"/>
      <w:r w:rsidRPr="00F17E39">
        <w:rPr>
          <w:b/>
          <w:bCs/>
          <w:kern w:val="0"/>
          <w:sz w:val="24"/>
          <w:szCs w:val="24"/>
          <w:lang w:eastAsia="en-US"/>
        </w:rPr>
        <w:t xml:space="preserve"> Staining</w:t>
      </w:r>
    </w:p>
    <w:p w14:paraId="08730455" w14:textId="77777777" w:rsidR="009B493C" w:rsidRPr="00F17E39" w:rsidRDefault="009B493C" w:rsidP="009B493C">
      <w:pPr>
        <w:pStyle w:val="11"/>
        <w:spacing w:after="160" w:line="276" w:lineRule="auto"/>
      </w:pPr>
      <w:r w:rsidRPr="00F17E39">
        <w:t>Rats were deeply anesthetized with 2–3% isoflurane (S190815, Yuyan, China) and then transcardially perfused with ice-cold phosphate-buffered saline (</w:t>
      </w:r>
      <w:bookmarkStart w:id="5" w:name="OLE_LINK2"/>
      <w:r w:rsidRPr="00F17E39">
        <w:t>PBS</w:t>
      </w:r>
      <w:bookmarkEnd w:id="5"/>
      <w:r w:rsidRPr="00F17E39">
        <w:t xml:space="preserve">), followed by 4% </w:t>
      </w:r>
      <w:bookmarkStart w:id="6" w:name="OLE_LINK6"/>
      <w:r w:rsidRPr="00F17E39">
        <w:t>PFA</w:t>
      </w:r>
      <w:bookmarkEnd w:id="6"/>
      <w:r w:rsidRPr="00F17E39">
        <w:t xml:space="preserve">. After perfusion, the brains and colon segments were immediately dissected and post-fixed in 4% PFA for an additional 24 h at 4℃. The fixed tissues were subsequently processed through a standard paraffin-embedding protocol, which included dehydration in a graded ethanol series and clearing in xylene. Paraffin-embedded tissue blocks were sectioned serially at a thickness of 5 μm. For HE staining, sections were deparaffinized, rehydrated, and stained with hematoxylin for 5 min, immersed in alcohol for 1 min, </w:t>
      </w:r>
      <w:r w:rsidRPr="00F17E39">
        <w:lastRenderedPageBreak/>
        <w:t>followed by eosin for 15 s. Subsequently, the sections were re-immersed in alcohol and xylene. Tissue morphology and structure were then examined under a light microscope, and representative images were captured.</w:t>
      </w:r>
    </w:p>
    <w:p w14:paraId="3F79EE9F" w14:textId="7A1E48D7" w:rsidR="009B493C" w:rsidRPr="00F17E39" w:rsidRDefault="009B493C" w:rsidP="009B493C">
      <w:pPr>
        <w:widowControl/>
        <w:spacing w:after="160" w:line="276" w:lineRule="auto"/>
        <w:rPr>
          <w:b/>
          <w:bCs/>
          <w:kern w:val="0"/>
          <w:sz w:val="24"/>
          <w:szCs w:val="24"/>
          <w:lang w:eastAsia="en-US"/>
        </w:rPr>
      </w:pPr>
      <w:bookmarkStart w:id="7" w:name="_Hlk214009272"/>
      <w:r w:rsidRPr="00F17E39">
        <w:rPr>
          <w:b/>
          <w:bCs/>
          <w:kern w:val="0"/>
          <w:sz w:val="24"/>
          <w:szCs w:val="24"/>
          <w:lang w:eastAsia="en-US"/>
        </w:rPr>
        <w:t>Immunofluorescence (IF)</w:t>
      </w:r>
      <w:bookmarkEnd w:id="7"/>
      <w:r w:rsidRPr="00F17E39">
        <w:rPr>
          <w:b/>
          <w:bCs/>
          <w:kern w:val="0"/>
          <w:sz w:val="24"/>
          <w:szCs w:val="24"/>
          <w:lang w:eastAsia="en-US"/>
        </w:rPr>
        <w:t xml:space="preserve"> Staining</w:t>
      </w:r>
    </w:p>
    <w:p w14:paraId="43C41703" w14:textId="1D0AF993" w:rsidR="009B493C" w:rsidRPr="00F17E39" w:rsidRDefault="009B493C" w:rsidP="009B493C">
      <w:pPr>
        <w:pStyle w:val="11"/>
        <w:spacing w:after="160" w:line="276" w:lineRule="auto"/>
      </w:pPr>
      <w:r w:rsidRPr="00F17E39">
        <w:t xml:space="preserve">Paraffin-embedded blocks were cut into </w:t>
      </w:r>
      <w:r w:rsidR="004927C8">
        <w:rPr>
          <w:rFonts w:hint="eastAsia"/>
        </w:rPr>
        <w:t xml:space="preserve">5 </w:t>
      </w:r>
      <w:r w:rsidRPr="00F17E39">
        <w:t>μm-thick serial sections. The sections were floated onto adhesive glass slides in a 45℃</w:t>
      </w:r>
      <w:r w:rsidR="00CC06B8" w:rsidRPr="00F17E39">
        <w:t xml:space="preserve"> </w:t>
      </w:r>
      <w:r w:rsidRPr="00F17E39">
        <w:t>water bath and subsequently baked at 60℃ for 2 h. For staining, the slides were deparaffinized in xylene and rehydrated through a graded ethanol series (100% to 75%). Heat-induced antigen retrieval was performed by incubating the sections in citrate buffer (pH 6.0) at 95℃ for 20 min. After cooling to room temperature, non-specific binding was blocked with 10% normal sheep serum for 30 min. The sections were then incubated overnight at 4℃ with the following primary antibodies: rabbit anti-ZO-1 (1:200, 21773-1-AP, Proteintech, USA), rabbit anti-occludin (1:200, 27260-1-AP, Proteintech, USA), and rabbit anti-claudin (1:200, 13050-1-AP, Proteintech, USA). The sections were washed three times in PBS and incubated with a Cy3-conjugated goat anti-rabbit IgG secondary antibody (1:500, A0516, Beyotime, China) at 37°C for 1 h. Cell nuclei were stained with DAPI. Finally, the sections were imaged under a fluorescence microscope (Carl Zeiss LSM880, Zeiss, Germany).</w:t>
      </w:r>
    </w:p>
    <w:p w14:paraId="54B3B258" w14:textId="05901EBE" w:rsidR="009B493C" w:rsidRPr="00F17E39" w:rsidRDefault="009B493C" w:rsidP="009B493C">
      <w:pPr>
        <w:widowControl/>
        <w:spacing w:after="160" w:line="276" w:lineRule="auto"/>
        <w:rPr>
          <w:b/>
          <w:bCs/>
          <w:kern w:val="0"/>
          <w:sz w:val="24"/>
          <w:szCs w:val="24"/>
          <w:lang w:eastAsia="en-US"/>
        </w:rPr>
      </w:pPr>
      <w:r w:rsidRPr="00F17E39">
        <w:rPr>
          <w:b/>
          <w:bCs/>
          <w:kern w:val="0"/>
          <w:sz w:val="24"/>
          <w:szCs w:val="24"/>
          <w:lang w:eastAsia="en-US"/>
        </w:rPr>
        <w:t>Western Blotting</w:t>
      </w:r>
    </w:p>
    <w:p w14:paraId="0CCDB529" w14:textId="77777777" w:rsidR="009B493C" w:rsidRPr="00F17E39" w:rsidRDefault="009B493C" w:rsidP="009B493C">
      <w:pPr>
        <w:pStyle w:val="11"/>
        <w:spacing w:after="160" w:line="276" w:lineRule="auto"/>
      </w:pPr>
      <w:r w:rsidRPr="00F17E39">
        <w:t>Total proteins were extracted from the cerebral cortex and colon tissue. Tissue samples (10 mg) were homogenized in 100 μL of</w:t>
      </w:r>
      <w:bookmarkStart w:id="8" w:name="OLE_LINK7"/>
      <w:r w:rsidRPr="00F17E39">
        <w:t xml:space="preserve"> RIPA lysis buffer (Beyotime, China)</w:t>
      </w:r>
      <w:bookmarkEnd w:id="8"/>
      <w:r w:rsidRPr="00F17E39">
        <w:t xml:space="preserve"> containing 1% phenylmethanesulfonyl fluoride (PMSF) (Beyotime, China). The tissue was then homogenized using a tissue homogenizer, followed by centrifugation at 4°C for 10 min. The supernatant was collected for further analysis. A BCA protein assay kit (Biosharp, China) was used to determine the protein concentration. The protein samples were heated at 100°C for 5 min. The samples (25 μg) were separated using 10% or 12.5% sodium dodecyl sulfate-polyacrylamide gel electrophoresis and transferred to a PVDF membrane (Millipore, USA). The membrane was then blocked with 5% non-fat milk and incubated with primary antibodies at 4°C overnight. The following primary antibodies were used: rabbit anti-ZO-1 (1:5000, 21,773-1-AP, Proteintech, USA), rabbit anti-occludin (1:1000, 27,260-1-AP, Proteintech, USA), and rabbit anti-GAPDH (1:1000, 10,495-1-AP, Proteintech, USA)</w:t>
      </w:r>
      <w:bookmarkStart w:id="9" w:name="OLE_LINK33"/>
      <w:bookmarkStart w:id="10" w:name="OLE_LINK34"/>
      <w:r w:rsidRPr="00F17E39">
        <w:t>. After washing, the membrane was incubated with a horseradish peroxidase-conjugated goat anti-rabbit IgG secondary antibody (1:10000, BA1054, Boster, China) at room temperature for 2 h. Signals were then visualized using an ECL detection reagent (36208ES76, Yeasen, China). The output images were analyzed using ImageJ (NIH, Bethesda, USA).</w:t>
      </w:r>
    </w:p>
    <w:bookmarkEnd w:id="9"/>
    <w:bookmarkEnd w:id="10"/>
    <w:p w14:paraId="4AAB9B8B" w14:textId="1103386C" w:rsidR="009B493C" w:rsidRPr="00042958" w:rsidRDefault="009B493C" w:rsidP="009B493C">
      <w:pPr>
        <w:widowControl/>
        <w:spacing w:after="160" w:line="276" w:lineRule="auto"/>
        <w:rPr>
          <w:b/>
          <w:bCs/>
          <w:kern w:val="0"/>
          <w:sz w:val="24"/>
          <w:szCs w:val="24"/>
          <w:lang w:eastAsia="en-US"/>
        </w:rPr>
      </w:pPr>
      <w:r w:rsidRPr="00042958">
        <w:rPr>
          <w:b/>
          <w:bCs/>
          <w:kern w:val="0"/>
          <w:sz w:val="24"/>
          <w:szCs w:val="24"/>
          <w:lang w:eastAsia="en-US"/>
        </w:rPr>
        <w:lastRenderedPageBreak/>
        <w:t>Quantitative Real-Time PCR</w:t>
      </w:r>
    </w:p>
    <w:p w14:paraId="347AFF6F" w14:textId="77777777" w:rsidR="009B493C" w:rsidRPr="00F17E39" w:rsidRDefault="009B493C" w:rsidP="009B493C">
      <w:pPr>
        <w:pStyle w:val="11"/>
        <w:spacing w:after="160" w:line="276" w:lineRule="auto"/>
      </w:pPr>
      <w:r w:rsidRPr="00F17E39">
        <w:t>Total RNA was extracted from brain and colon tissues with a commercial RNA isolation kit following the manufacturer’s instructions. cDNA was synthesized from total RNA using the HiScript III All-in-one RT SuperMix kit. Quantitative real-time PCR was performed using a SYBR Green qPCR master mix with the LightCycler 480 system. GAPDH served as the internal reference gene. Relative gene expression levels were calculated using the 2</w:t>
      </w:r>
      <w:r w:rsidRPr="00F17E39">
        <w:rPr>
          <w:vertAlign w:val="superscript"/>
        </w:rPr>
        <w:t>−ΔΔCT</w:t>
      </w:r>
      <w:r w:rsidRPr="00F17E39">
        <w:t xml:space="preserve"> method. The primer sequences used were as follows: Rat </w:t>
      </w:r>
      <w:r w:rsidRPr="00F17E39">
        <w:rPr>
          <w:i/>
          <w:iCs/>
        </w:rPr>
        <w:t>Klf4</w:t>
      </w:r>
      <w:r w:rsidRPr="00F17E39">
        <w:t xml:space="preserve">, forward: 5′-TATACATTCCGCCACAGCAG-3′, reverse: 5′-TGGGCTTC-CTTTGCTAACAC-3′; rat </w:t>
      </w:r>
      <w:r w:rsidRPr="00F17E39">
        <w:rPr>
          <w:i/>
          <w:iCs/>
        </w:rPr>
        <w:t>Muc2</w:t>
      </w:r>
      <w:r w:rsidRPr="00F17E39">
        <w:t>, forward: 5′-TCCCTCTTACAAGGGCAATG-3′, reverse: 5′-TTCCAGCTGTTCCCA-AAGTC-3′.</w:t>
      </w:r>
    </w:p>
    <w:p w14:paraId="6DA61A4A" w14:textId="2C65E327" w:rsidR="009B493C" w:rsidRPr="00F17E39" w:rsidRDefault="009B493C" w:rsidP="009B493C">
      <w:pPr>
        <w:widowControl/>
        <w:spacing w:after="160" w:line="276" w:lineRule="auto"/>
        <w:rPr>
          <w:kern w:val="0"/>
          <w:sz w:val="24"/>
          <w:szCs w:val="24"/>
          <w:lang w:eastAsia="en-US"/>
        </w:rPr>
      </w:pPr>
      <w:r w:rsidRPr="00F17E39">
        <w:rPr>
          <w:b/>
          <w:bCs/>
          <w:kern w:val="0"/>
          <w:sz w:val="24"/>
          <w:szCs w:val="24"/>
          <w:lang w:eastAsia="en-US"/>
        </w:rPr>
        <w:t>Enzyme-Linked Immunosorbent Assay (ELISA)</w:t>
      </w:r>
    </w:p>
    <w:p w14:paraId="4285DED3" w14:textId="77777777" w:rsidR="00042958" w:rsidRDefault="009B493C" w:rsidP="00042958">
      <w:pPr>
        <w:pStyle w:val="11"/>
        <w:spacing w:after="160" w:line="276" w:lineRule="auto"/>
      </w:pPr>
      <w:r w:rsidRPr="00F17E39">
        <w:t>At the experimental endpoint, rats were euthanized, and whole blood was collected via cardiac puncture. The cerebral cortex was rapidly dissected on ice. Blood samples were left to clot at room temperature for 30 min, followed by centrifugation at 3000 rpm for 10 min at 4°C to isolate serum. Simultaneously, the dissected cerebral cortex was homogenized on ice in RIPA lysis buffer supplemented with a protease inhibitor cocktail. The homogenate was then centrifuged, and the supernatant was collected. Total protein concentration was determined using a BCA Protein Assay Kit (Biosharp, China). The concentrations of IL-1β (EK0393, Boster, China), IL-6 (EK0412, Boster, China), and TNF-α (EK0526, Boster, China) in both serum and cortical homogenates were quantified using commercial ELISA kits according to the manufacturer’s instructions.</w:t>
      </w:r>
    </w:p>
    <w:p w14:paraId="24BA2409" w14:textId="0144ABF7" w:rsidR="009B493C" w:rsidRPr="00042958" w:rsidRDefault="009B493C" w:rsidP="00042958">
      <w:pPr>
        <w:pStyle w:val="11"/>
        <w:spacing w:after="160" w:line="276" w:lineRule="auto"/>
      </w:pPr>
      <w:r w:rsidRPr="00F17E39">
        <w:rPr>
          <w:b/>
          <w:bCs/>
          <w:kern w:val="0"/>
          <w:lang w:eastAsia="en-US"/>
        </w:rPr>
        <w:t>16S rRNA Gene Sequencing</w:t>
      </w:r>
    </w:p>
    <w:p w14:paraId="06474BD8" w14:textId="77777777" w:rsidR="009B493C" w:rsidRPr="00F17E39" w:rsidRDefault="009B493C" w:rsidP="009B493C">
      <w:pPr>
        <w:pStyle w:val="11"/>
        <w:spacing w:after="160" w:line="276" w:lineRule="auto"/>
      </w:pPr>
      <w:r w:rsidRPr="00F17E39">
        <w:t xml:space="preserve">To investigate the gut microbiota, fresh fecal samples were collected by placing rats in clean, empty cages. The samples were then immediately transferred into cryovials, snap-frozen in liquid nitrogen, and stored at –80°C to preserve microbial integrity. Total genomic DNA was extracted from the samples using a commercial microbial DNA kit, with the resulting DNA serving as the template for high-throughput 16S rRNA gene sequencing. Purified amplicons were pooled in equimolar amounts and subjected to paired-end sequencing on an Illumina MiSeq PE300 platform or NovaSeq PE250 platform (Illumina, San Diego, USA) following standard protocols provided by Hangzhou LC-Bio Pharm Technology Co., Ltd. (Hangzhou, China). Bioinformatics analysis of the gut microbiota was conducted using the LC-Bio Cloud Platform (https://www.omicstudio.cn). The percentage of variation explained by the treatment and its statistical significance were assessed using the PERMANOVA test as implemented in the Vegan v2.5-3 package. To identify significantly abundant bacterial </w:t>
      </w:r>
      <w:r w:rsidRPr="00F17E39">
        <w:lastRenderedPageBreak/>
        <w:t xml:space="preserve">taxa among different groups, the </w:t>
      </w:r>
      <w:bookmarkStart w:id="11" w:name="_Hlk214009606"/>
      <w:r w:rsidRPr="00F17E39">
        <w:t>linear discriminant analysis (LDA)</w:t>
      </w:r>
      <w:bookmarkEnd w:id="11"/>
      <w:r w:rsidRPr="00F17E39">
        <w:t xml:space="preserve"> effect size was evaluated using the LEfSe online tool.</w:t>
      </w:r>
    </w:p>
    <w:p w14:paraId="252D60E5" w14:textId="35868FCC" w:rsidR="009B493C" w:rsidRPr="00F17E39" w:rsidRDefault="009B493C" w:rsidP="009B493C">
      <w:pPr>
        <w:pStyle w:val="11"/>
        <w:spacing w:after="160" w:line="276" w:lineRule="auto"/>
      </w:pPr>
      <w:r w:rsidRPr="00F17E39">
        <w:rPr>
          <w:b/>
          <w:bCs/>
          <w:kern w:val="0"/>
          <w:lang w:eastAsia="en-US"/>
        </w:rPr>
        <w:t>Metabolomics Analysis</w:t>
      </w:r>
    </w:p>
    <w:p w14:paraId="58EAFA2C" w14:textId="386729AD" w:rsidR="006D7249" w:rsidRDefault="009B493C" w:rsidP="009B493C">
      <w:pPr>
        <w:pStyle w:val="11"/>
        <w:spacing w:after="160" w:line="276" w:lineRule="auto"/>
      </w:pPr>
      <w:r w:rsidRPr="00F17E39">
        <w:t>Metabolites from fecal samples were extracted for untargeted metabolomic profiling. Briefly, freshly collected fecal samples were weighed, washed with PBS to remove impurities, and homogenized. The homogenates were centrifuged, and the resulting pellets were immediately frozen in liquid nitrogen for 1 h and then stored at −80°C until further use. For metabolite extraction, samples were slowly thawed at 4°C and resuspended in pre-cooled methanol/acetonitrile/water (2:2:1, v/v/v) containing deuterated internal standards. Three freeze-thaw cycles (liquid nitrogen freezing for 1 min followed by room temperature thawing) were applied to promote metabolite release. Samples were then sonicated for 10 min at 4°C and subjected to protein precipitation at −40°C. After centrifugation, the supernatant was collected for LC-MS/MS analysis. Untargeted metabolomics was performed using a UHPLC system (Vanquish, Thermo Fisher Scientific) equipped with a Waters ACQUITY UPLC BEH Amide column (2.1 mm × 50 mm, 1.7 μm) coupled to an Orbitrap Exploris 120 mass spectrometer (Thermo). Raw data were converted into mzXML format and subsequently processed and analyzed using R software (version 4.0.0).</w:t>
      </w:r>
    </w:p>
    <w:p w14:paraId="68B6B247" w14:textId="77777777" w:rsidR="006D7249" w:rsidRDefault="006D7249">
      <w:pPr>
        <w:widowControl/>
        <w:spacing w:after="160" w:line="278" w:lineRule="auto"/>
        <w:jc w:val="left"/>
        <w:rPr>
          <w:sz w:val="24"/>
          <w:szCs w:val="24"/>
        </w:rPr>
      </w:pPr>
      <w:r>
        <w:br w:type="page"/>
      </w:r>
    </w:p>
    <w:p w14:paraId="643DB545" w14:textId="77777777" w:rsidR="009B493C" w:rsidRPr="00042958" w:rsidRDefault="009B493C" w:rsidP="009B493C">
      <w:pPr>
        <w:keepNext/>
        <w:keepLines/>
        <w:widowControl/>
        <w:spacing w:before="40" w:line="259" w:lineRule="auto"/>
        <w:outlineLvl w:val="1"/>
        <w:rPr>
          <w:rFonts w:eastAsiaTheme="majorEastAsia"/>
          <w:b/>
          <w:color w:val="0D0D0D" w:themeColor="text1" w:themeTint="F2"/>
          <w:kern w:val="0"/>
          <w:sz w:val="26"/>
          <w:szCs w:val="26"/>
          <w:lang w:eastAsia="en-US"/>
        </w:rPr>
      </w:pPr>
      <w:r w:rsidRPr="00042958">
        <w:rPr>
          <w:rFonts w:eastAsiaTheme="majorEastAsia"/>
          <w:b/>
          <w:color w:val="0D0D0D" w:themeColor="text1" w:themeTint="F2"/>
          <w:kern w:val="0"/>
          <w:sz w:val="26"/>
          <w:szCs w:val="26"/>
        </w:rPr>
        <w:lastRenderedPageBreak/>
        <w:t>Reference</w:t>
      </w:r>
      <w:r w:rsidRPr="00042958">
        <w:rPr>
          <w:rFonts w:eastAsiaTheme="majorEastAsia"/>
          <w:b/>
          <w:color w:val="0D0D0D" w:themeColor="text1" w:themeTint="F2"/>
          <w:kern w:val="0"/>
          <w:sz w:val="26"/>
          <w:szCs w:val="26"/>
          <w:lang w:eastAsia="en-US"/>
        </w:rPr>
        <w:t>s</w:t>
      </w:r>
    </w:p>
    <w:p w14:paraId="37EC0CB8" w14:textId="77777777" w:rsidR="00BB19B1" w:rsidRPr="00BB19B1" w:rsidRDefault="00B30B2A" w:rsidP="00BB19B1">
      <w:pPr>
        <w:pStyle w:val="af4"/>
        <w:rPr>
          <w:sz w:val="22"/>
        </w:rPr>
      </w:pPr>
      <w:r w:rsidRPr="00E54C59">
        <w:rPr>
          <w:rFonts w:eastAsia="等线"/>
          <w:sz w:val="22"/>
        </w:rPr>
        <w:fldChar w:fldCharType="begin"/>
      </w:r>
      <w:r w:rsidR="00BB19B1">
        <w:rPr>
          <w:rFonts w:eastAsia="等线"/>
          <w:sz w:val="22"/>
        </w:rPr>
        <w:instrText xml:space="preserve"> ADDIN ZOTERO_BIBL {"uncited":[],"omitted":[],"custom":[]} CSL_BIBLIOGRAPHY </w:instrText>
      </w:r>
      <w:r w:rsidRPr="00E54C59">
        <w:rPr>
          <w:rFonts w:eastAsia="等线"/>
          <w:sz w:val="22"/>
        </w:rPr>
        <w:fldChar w:fldCharType="separate"/>
      </w:r>
      <w:r w:rsidR="00BB19B1" w:rsidRPr="00BB19B1">
        <w:rPr>
          <w:sz w:val="22"/>
        </w:rPr>
        <w:t>[1]</w:t>
      </w:r>
      <w:r w:rsidR="00BB19B1" w:rsidRPr="00BB19B1">
        <w:rPr>
          <w:sz w:val="22"/>
        </w:rPr>
        <w:tab/>
        <w:t>Prut L, Belzung C. The open field as a paradigm to measure the effects of drugs on anxiety-like behaviors: a review. Eur J Pharmacol 2003;463:3–33. https://doi.org/10.1016/s0014-2999(03)01272-x.</w:t>
      </w:r>
    </w:p>
    <w:p w14:paraId="75B0B56C" w14:textId="77777777" w:rsidR="00BB19B1" w:rsidRPr="00BB19B1" w:rsidRDefault="00BB19B1" w:rsidP="00BB19B1">
      <w:pPr>
        <w:pStyle w:val="af4"/>
        <w:rPr>
          <w:sz w:val="22"/>
        </w:rPr>
      </w:pPr>
      <w:r w:rsidRPr="00BB19B1">
        <w:rPr>
          <w:sz w:val="22"/>
        </w:rPr>
        <w:t>[2]</w:t>
      </w:r>
      <w:r w:rsidRPr="00BB19B1">
        <w:rPr>
          <w:sz w:val="22"/>
        </w:rPr>
        <w:tab/>
        <w:t>Longa EZ, Weinstein PR, Carlson S, Cummins R. Reversible middle cerebral artery occlusion without craniectomy in rats. Stroke 1989;20:84–91. https://doi.org/10.1161/01.STR.20.1.84.</w:t>
      </w:r>
    </w:p>
    <w:p w14:paraId="4FBABD9C" w14:textId="61CE48E7" w:rsidR="009B493C" w:rsidRPr="00A50E82" w:rsidRDefault="00B30B2A" w:rsidP="00A50E82">
      <w:pPr>
        <w:pStyle w:val="11"/>
        <w:rPr>
          <w:rFonts w:eastAsia="等线"/>
          <w:sz w:val="22"/>
          <w:szCs w:val="22"/>
        </w:rPr>
      </w:pPr>
      <w:r w:rsidRPr="00E54C59">
        <w:rPr>
          <w:rFonts w:eastAsia="等线"/>
          <w:sz w:val="22"/>
          <w:szCs w:val="22"/>
        </w:rPr>
        <w:fldChar w:fldCharType="end"/>
      </w:r>
    </w:p>
    <w:sectPr w:rsidR="009B493C" w:rsidRPr="00A50E82" w:rsidSect="0004295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26DFC5" w14:textId="77777777" w:rsidR="00390D9E" w:rsidRDefault="00390D9E" w:rsidP="009B493C">
      <w:r>
        <w:separator/>
      </w:r>
    </w:p>
  </w:endnote>
  <w:endnote w:type="continuationSeparator" w:id="0">
    <w:p w14:paraId="6B3522BA" w14:textId="77777777" w:rsidR="00390D9E" w:rsidRDefault="00390D9E" w:rsidP="009B49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BDCDB1" w14:textId="77777777" w:rsidR="00390D9E" w:rsidRDefault="00390D9E" w:rsidP="009B493C">
      <w:r>
        <w:separator/>
      </w:r>
    </w:p>
  </w:footnote>
  <w:footnote w:type="continuationSeparator" w:id="0">
    <w:p w14:paraId="3C77F1D4" w14:textId="77777777" w:rsidR="00390D9E" w:rsidRDefault="00390D9E" w:rsidP="009B49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D228F7"/>
    <w:multiLevelType w:val="multilevel"/>
    <w:tmpl w:val="1AD228F7"/>
    <w:lvl w:ilvl="0">
      <w:start w:val="2"/>
      <w:numFmt w:val="decimal"/>
      <w:lvlText w:val="%1"/>
      <w:lvlJc w:val="left"/>
      <w:pPr>
        <w:ind w:left="360" w:hanging="360"/>
      </w:pPr>
      <w:rPr>
        <w:rFonts w:hint="default"/>
        <w:color w:val="auto"/>
      </w:rPr>
    </w:lvl>
    <w:lvl w:ilvl="1">
      <w:start w:val="2"/>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080" w:hanging="108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440" w:hanging="1440"/>
      </w:pPr>
      <w:rPr>
        <w:rFonts w:hint="default"/>
        <w:color w:val="auto"/>
      </w:rPr>
    </w:lvl>
  </w:abstractNum>
  <w:num w:numId="1" w16cid:durableId="20369276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5A2"/>
    <w:rsid w:val="000230FC"/>
    <w:rsid w:val="00037076"/>
    <w:rsid w:val="00042958"/>
    <w:rsid w:val="000524E4"/>
    <w:rsid w:val="00060D95"/>
    <w:rsid w:val="00067B57"/>
    <w:rsid w:val="00105E19"/>
    <w:rsid w:val="001D5C95"/>
    <w:rsid w:val="0022166A"/>
    <w:rsid w:val="0026146F"/>
    <w:rsid w:val="00272B78"/>
    <w:rsid w:val="00362FF1"/>
    <w:rsid w:val="00387103"/>
    <w:rsid w:val="00390D9E"/>
    <w:rsid w:val="00405E92"/>
    <w:rsid w:val="00433885"/>
    <w:rsid w:val="004927C8"/>
    <w:rsid w:val="00556320"/>
    <w:rsid w:val="005C05A2"/>
    <w:rsid w:val="005D4BD8"/>
    <w:rsid w:val="005F4FFE"/>
    <w:rsid w:val="00666741"/>
    <w:rsid w:val="006D4695"/>
    <w:rsid w:val="006D7249"/>
    <w:rsid w:val="00714E67"/>
    <w:rsid w:val="007302CD"/>
    <w:rsid w:val="0075158D"/>
    <w:rsid w:val="0075430F"/>
    <w:rsid w:val="00797F6B"/>
    <w:rsid w:val="007A4D58"/>
    <w:rsid w:val="008266C9"/>
    <w:rsid w:val="00887481"/>
    <w:rsid w:val="008930BA"/>
    <w:rsid w:val="008B317B"/>
    <w:rsid w:val="008B745C"/>
    <w:rsid w:val="008E5442"/>
    <w:rsid w:val="009124E7"/>
    <w:rsid w:val="00924EF9"/>
    <w:rsid w:val="0094145D"/>
    <w:rsid w:val="00971B16"/>
    <w:rsid w:val="009B493C"/>
    <w:rsid w:val="009B7529"/>
    <w:rsid w:val="009D07D7"/>
    <w:rsid w:val="00A16F30"/>
    <w:rsid w:val="00A50E82"/>
    <w:rsid w:val="00A92C85"/>
    <w:rsid w:val="00B22E50"/>
    <w:rsid w:val="00B30B2A"/>
    <w:rsid w:val="00B37CF4"/>
    <w:rsid w:val="00B423CB"/>
    <w:rsid w:val="00B74CFC"/>
    <w:rsid w:val="00BB19B1"/>
    <w:rsid w:val="00BB5BB0"/>
    <w:rsid w:val="00BB719E"/>
    <w:rsid w:val="00C0563A"/>
    <w:rsid w:val="00C2077E"/>
    <w:rsid w:val="00C23A01"/>
    <w:rsid w:val="00C63B17"/>
    <w:rsid w:val="00CC06B8"/>
    <w:rsid w:val="00CF5F17"/>
    <w:rsid w:val="00D136A8"/>
    <w:rsid w:val="00D15BD1"/>
    <w:rsid w:val="00DA0CEE"/>
    <w:rsid w:val="00E54C59"/>
    <w:rsid w:val="00E638A0"/>
    <w:rsid w:val="00ED48BC"/>
    <w:rsid w:val="00EE3B99"/>
    <w:rsid w:val="00F1740E"/>
    <w:rsid w:val="00F17E39"/>
    <w:rsid w:val="00F23958"/>
    <w:rsid w:val="00F81C39"/>
    <w:rsid w:val="00F911C6"/>
    <w:rsid w:val="00FA16C6"/>
    <w:rsid w:val="00FF27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01131D"/>
  <w15:chartTrackingRefBased/>
  <w15:docId w15:val="{EF465C16-B890-46CE-A74D-0BC1CDCBE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F17E39"/>
    <w:pPr>
      <w:widowControl w:val="0"/>
      <w:spacing w:after="0" w:line="240" w:lineRule="auto"/>
      <w:jc w:val="both"/>
    </w:pPr>
    <w:rPr>
      <w:rFonts w:ascii="Times New Roman" w:hAnsi="Times New Roman" w:cs="Times New Roman"/>
      <w:sz w:val="21"/>
      <w:szCs w:val="22"/>
      <w14:ligatures w14:val="none"/>
    </w:rPr>
  </w:style>
  <w:style w:type="paragraph" w:styleId="1">
    <w:name w:val="heading 1"/>
    <w:basedOn w:val="a"/>
    <w:next w:val="a"/>
    <w:link w:val="10"/>
    <w:uiPriority w:val="9"/>
    <w:qFormat/>
    <w:rsid w:val="005C05A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C05A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C05A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C05A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C05A2"/>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5C05A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C05A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C05A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C05A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5C05A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C05A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C05A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C05A2"/>
    <w:rPr>
      <w:rFonts w:cstheme="majorBidi"/>
      <w:color w:val="2F5496" w:themeColor="accent1" w:themeShade="BF"/>
      <w:sz w:val="28"/>
      <w:szCs w:val="28"/>
    </w:rPr>
  </w:style>
  <w:style w:type="character" w:customStyle="1" w:styleId="50">
    <w:name w:val="标题 5 字符"/>
    <w:basedOn w:val="a0"/>
    <w:link w:val="5"/>
    <w:uiPriority w:val="9"/>
    <w:semiHidden/>
    <w:rsid w:val="005C05A2"/>
    <w:rPr>
      <w:rFonts w:cstheme="majorBidi"/>
      <w:color w:val="2F5496" w:themeColor="accent1" w:themeShade="BF"/>
      <w:sz w:val="24"/>
    </w:rPr>
  </w:style>
  <w:style w:type="character" w:customStyle="1" w:styleId="60">
    <w:name w:val="标题 6 字符"/>
    <w:basedOn w:val="a0"/>
    <w:link w:val="6"/>
    <w:uiPriority w:val="9"/>
    <w:semiHidden/>
    <w:rsid w:val="005C05A2"/>
    <w:rPr>
      <w:rFonts w:cstheme="majorBidi"/>
      <w:b/>
      <w:bCs/>
      <w:color w:val="2F5496" w:themeColor="accent1" w:themeShade="BF"/>
    </w:rPr>
  </w:style>
  <w:style w:type="character" w:customStyle="1" w:styleId="70">
    <w:name w:val="标题 7 字符"/>
    <w:basedOn w:val="a0"/>
    <w:link w:val="7"/>
    <w:uiPriority w:val="9"/>
    <w:semiHidden/>
    <w:rsid w:val="005C05A2"/>
    <w:rPr>
      <w:rFonts w:cstheme="majorBidi"/>
      <w:b/>
      <w:bCs/>
      <w:color w:val="595959" w:themeColor="text1" w:themeTint="A6"/>
    </w:rPr>
  </w:style>
  <w:style w:type="character" w:customStyle="1" w:styleId="80">
    <w:name w:val="标题 8 字符"/>
    <w:basedOn w:val="a0"/>
    <w:link w:val="8"/>
    <w:uiPriority w:val="9"/>
    <w:semiHidden/>
    <w:rsid w:val="005C05A2"/>
    <w:rPr>
      <w:rFonts w:cstheme="majorBidi"/>
      <w:color w:val="595959" w:themeColor="text1" w:themeTint="A6"/>
    </w:rPr>
  </w:style>
  <w:style w:type="character" w:customStyle="1" w:styleId="90">
    <w:name w:val="标题 9 字符"/>
    <w:basedOn w:val="a0"/>
    <w:link w:val="9"/>
    <w:uiPriority w:val="9"/>
    <w:semiHidden/>
    <w:rsid w:val="005C05A2"/>
    <w:rPr>
      <w:rFonts w:eastAsiaTheme="majorEastAsia" w:cstheme="majorBidi"/>
      <w:color w:val="595959" w:themeColor="text1" w:themeTint="A6"/>
    </w:rPr>
  </w:style>
  <w:style w:type="paragraph" w:styleId="a3">
    <w:name w:val="Title"/>
    <w:basedOn w:val="a"/>
    <w:next w:val="a"/>
    <w:link w:val="a4"/>
    <w:uiPriority w:val="10"/>
    <w:qFormat/>
    <w:rsid w:val="005C05A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C05A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C05A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C05A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C05A2"/>
    <w:pPr>
      <w:spacing w:before="160"/>
      <w:jc w:val="center"/>
    </w:pPr>
    <w:rPr>
      <w:i/>
      <w:iCs/>
      <w:color w:val="404040" w:themeColor="text1" w:themeTint="BF"/>
    </w:rPr>
  </w:style>
  <w:style w:type="character" w:customStyle="1" w:styleId="a8">
    <w:name w:val="引用 字符"/>
    <w:basedOn w:val="a0"/>
    <w:link w:val="a7"/>
    <w:uiPriority w:val="29"/>
    <w:rsid w:val="005C05A2"/>
    <w:rPr>
      <w:i/>
      <w:iCs/>
      <w:color w:val="404040" w:themeColor="text1" w:themeTint="BF"/>
    </w:rPr>
  </w:style>
  <w:style w:type="paragraph" w:styleId="a9">
    <w:name w:val="List Paragraph"/>
    <w:basedOn w:val="a"/>
    <w:uiPriority w:val="34"/>
    <w:qFormat/>
    <w:rsid w:val="005C05A2"/>
    <w:pPr>
      <w:ind w:left="720"/>
      <w:contextualSpacing/>
    </w:pPr>
  </w:style>
  <w:style w:type="character" w:styleId="aa">
    <w:name w:val="Intense Emphasis"/>
    <w:basedOn w:val="a0"/>
    <w:uiPriority w:val="21"/>
    <w:qFormat/>
    <w:rsid w:val="005C05A2"/>
    <w:rPr>
      <w:i/>
      <w:iCs/>
      <w:color w:val="2F5496" w:themeColor="accent1" w:themeShade="BF"/>
    </w:rPr>
  </w:style>
  <w:style w:type="paragraph" w:styleId="ab">
    <w:name w:val="Intense Quote"/>
    <w:basedOn w:val="a"/>
    <w:next w:val="a"/>
    <w:link w:val="ac"/>
    <w:uiPriority w:val="30"/>
    <w:qFormat/>
    <w:rsid w:val="005C05A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C05A2"/>
    <w:rPr>
      <w:i/>
      <w:iCs/>
      <w:color w:val="2F5496" w:themeColor="accent1" w:themeShade="BF"/>
    </w:rPr>
  </w:style>
  <w:style w:type="character" w:styleId="ad">
    <w:name w:val="Intense Reference"/>
    <w:basedOn w:val="a0"/>
    <w:uiPriority w:val="32"/>
    <w:qFormat/>
    <w:rsid w:val="005C05A2"/>
    <w:rPr>
      <w:b/>
      <w:bCs/>
      <w:smallCaps/>
      <w:color w:val="2F5496" w:themeColor="accent1" w:themeShade="BF"/>
      <w:spacing w:val="5"/>
    </w:rPr>
  </w:style>
  <w:style w:type="paragraph" w:styleId="ae">
    <w:name w:val="header"/>
    <w:basedOn w:val="a"/>
    <w:link w:val="af"/>
    <w:uiPriority w:val="99"/>
    <w:unhideWhenUsed/>
    <w:rsid w:val="009B493C"/>
    <w:pPr>
      <w:tabs>
        <w:tab w:val="center" w:pos="4153"/>
        <w:tab w:val="right" w:pos="8306"/>
      </w:tabs>
      <w:snapToGrid w:val="0"/>
      <w:jc w:val="center"/>
    </w:pPr>
    <w:rPr>
      <w:sz w:val="18"/>
      <w:szCs w:val="18"/>
    </w:rPr>
  </w:style>
  <w:style w:type="character" w:customStyle="1" w:styleId="af">
    <w:name w:val="页眉 字符"/>
    <w:basedOn w:val="a0"/>
    <w:link w:val="ae"/>
    <w:uiPriority w:val="99"/>
    <w:rsid w:val="009B493C"/>
    <w:rPr>
      <w:sz w:val="18"/>
      <w:szCs w:val="18"/>
    </w:rPr>
  </w:style>
  <w:style w:type="paragraph" w:styleId="af0">
    <w:name w:val="footer"/>
    <w:basedOn w:val="a"/>
    <w:link w:val="af1"/>
    <w:uiPriority w:val="99"/>
    <w:unhideWhenUsed/>
    <w:rsid w:val="009B493C"/>
    <w:pPr>
      <w:tabs>
        <w:tab w:val="center" w:pos="4153"/>
        <w:tab w:val="right" w:pos="8306"/>
      </w:tabs>
      <w:snapToGrid w:val="0"/>
    </w:pPr>
    <w:rPr>
      <w:sz w:val="18"/>
      <w:szCs w:val="18"/>
    </w:rPr>
  </w:style>
  <w:style w:type="character" w:customStyle="1" w:styleId="af1">
    <w:name w:val="页脚 字符"/>
    <w:basedOn w:val="a0"/>
    <w:link w:val="af0"/>
    <w:uiPriority w:val="99"/>
    <w:rsid w:val="009B493C"/>
    <w:rPr>
      <w:sz w:val="18"/>
      <w:szCs w:val="18"/>
    </w:rPr>
  </w:style>
  <w:style w:type="paragraph" w:customStyle="1" w:styleId="11">
    <w:name w:val="样式1"/>
    <w:basedOn w:val="a"/>
    <w:link w:val="12"/>
    <w:autoRedefine/>
    <w:qFormat/>
    <w:rsid w:val="009B493C"/>
    <w:pPr>
      <w:spacing w:line="480" w:lineRule="auto"/>
    </w:pPr>
    <w:rPr>
      <w:sz w:val="24"/>
      <w:szCs w:val="24"/>
    </w:rPr>
  </w:style>
  <w:style w:type="character" w:customStyle="1" w:styleId="12">
    <w:name w:val="样式1 字符"/>
    <w:basedOn w:val="a0"/>
    <w:link w:val="11"/>
    <w:autoRedefine/>
    <w:qFormat/>
    <w:rsid w:val="009B493C"/>
    <w:rPr>
      <w:rFonts w:ascii="Times New Roman" w:hAnsi="Times New Roman" w:cs="Times New Roman"/>
      <w:sz w:val="24"/>
      <w14:ligatures w14:val="none"/>
    </w:rPr>
  </w:style>
  <w:style w:type="character" w:styleId="af2">
    <w:name w:val="Hyperlink"/>
    <w:basedOn w:val="a0"/>
    <w:uiPriority w:val="99"/>
    <w:unhideWhenUsed/>
    <w:rsid w:val="009B493C"/>
    <w:rPr>
      <w:color w:val="0563C1" w:themeColor="hyperlink"/>
      <w:u w:val="single"/>
    </w:rPr>
  </w:style>
  <w:style w:type="character" w:styleId="af3">
    <w:name w:val="Unresolved Mention"/>
    <w:basedOn w:val="a0"/>
    <w:uiPriority w:val="99"/>
    <w:semiHidden/>
    <w:unhideWhenUsed/>
    <w:rsid w:val="009B493C"/>
    <w:rPr>
      <w:color w:val="605E5C"/>
      <w:shd w:val="clear" w:color="auto" w:fill="E1DFDD"/>
    </w:rPr>
  </w:style>
  <w:style w:type="paragraph" w:styleId="af4">
    <w:name w:val="Bibliography"/>
    <w:basedOn w:val="a"/>
    <w:next w:val="a"/>
    <w:uiPriority w:val="37"/>
    <w:unhideWhenUsed/>
    <w:rsid w:val="009B493C"/>
    <w:pPr>
      <w:tabs>
        <w:tab w:val="left" w:pos="384"/>
      </w:tabs>
      <w:ind w:left="384" w:hanging="384"/>
    </w:pPr>
  </w:style>
  <w:style w:type="paragraph" w:styleId="af5">
    <w:name w:val="Revision"/>
    <w:hidden/>
    <w:uiPriority w:val="99"/>
    <w:semiHidden/>
    <w:rsid w:val="00B30B2A"/>
    <w:pPr>
      <w:spacing w:after="0" w:line="240" w:lineRule="auto"/>
    </w:pPr>
    <w:rPr>
      <w:rFonts w:ascii="Times New Roman" w:hAnsi="Times New Roman" w:cs="Times New Roman"/>
      <w:sz w:val="21"/>
      <w:szCs w:val="22"/>
      <w14:ligatures w14:val="none"/>
    </w:rPr>
  </w:style>
  <w:style w:type="character" w:styleId="af6">
    <w:name w:val="line number"/>
    <w:basedOn w:val="a0"/>
    <w:uiPriority w:val="99"/>
    <w:semiHidden/>
    <w:unhideWhenUsed/>
    <w:rsid w:val="002614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Wxsylcs@163.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294</Words>
  <Characters>13079</Characters>
  <Application>Microsoft Office Word</Application>
  <DocSecurity>0</DocSecurity>
  <Lines>108</Lines>
  <Paragraphs>30</Paragraphs>
  <ScaleCrop>false</ScaleCrop>
  <Company/>
  <LinksUpToDate>false</LinksUpToDate>
  <CharactersWithSpaces>15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531413239@qq.com</dc:creator>
  <cp:keywords/>
  <dc:description/>
  <cp:lastModifiedBy>Welcome Hello</cp:lastModifiedBy>
  <cp:revision>3</cp:revision>
  <dcterms:created xsi:type="dcterms:W3CDTF">2026-05-06T16:03:00Z</dcterms:created>
  <dcterms:modified xsi:type="dcterms:W3CDTF">2026-05-07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HwnKGNzD"/&gt;&lt;style id="http://www.zotero.org/styles/elsevier-vancouver" hasBibliography="1" bibliographyStyleHasBeenSet="1"/&gt;&lt;prefs&gt;&lt;pref name="fieldType" value="Field"/&gt;&lt;/prefs&gt;&lt;/data&gt;</vt:lpwstr>
  </property>
</Properties>
</file>